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6065</wp:posOffset>
                </wp:positionH>
                <wp:positionV relativeFrom="paragraph">
                  <wp:posOffset>-205740</wp:posOffset>
                </wp:positionV>
                <wp:extent cx="5558155" cy="4978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8155" cy="497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  <w:t>Table S10. New “exclusive” CNAs of GSC lines identified through a comparison with literature dat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65pt;height:39.2pt;mso-wrap-distance-left:9.05pt;mso-wrap-distance-right:9.05pt;mso-wrap-distance-top:0pt;mso-wrap-distance-bottom:0pt;margin-top:-16.2pt;mso-position-vertical-relative:text;margin-left:2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  <w:t>Table S10. New “exclusive” CNAs of GSC lines identified through a comparison with literature dat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766"/>
        <w:gridCol w:w="766"/>
        <w:gridCol w:w="1394"/>
        <w:gridCol w:w="1382"/>
        <w:gridCol w:w="1397"/>
        <w:gridCol w:w="1357"/>
      </w:tblGrid>
      <w:tr>
        <w:trPr>
          <w:cantSplit w:val="true"/>
        </w:trPr>
        <w:tc>
          <w:tcPr>
            <w:tcW w:w="165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band</w:t>
            </w:r>
          </w:p>
        </w:tc>
        <w:tc>
          <w:tcPr>
            <w:tcW w:w="153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 (Mb)</w:t>
            </w:r>
          </w:p>
        </w:tc>
        <w:tc>
          <w:tcPr>
            <w:tcW w:w="5530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SC lines</w:t>
            </w:r>
          </w:p>
        </w:tc>
      </w:tr>
      <w:tr>
        <w:trPr>
          <w:cantSplit w:val="true"/>
        </w:trPr>
        <w:tc>
          <w:tcPr>
            <w:tcW w:w="165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om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</w:t>
            </w:r>
          </w:p>
        </w:tc>
        <w:tc>
          <w:tcPr>
            <w:tcW w:w="139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plification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in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ion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ss</w:t>
            </w:r>
          </w:p>
        </w:tc>
      </w:tr>
      <w:tr>
        <w:trPr>
          <w:cantSplit w:val="true"/>
        </w:trPr>
        <w:tc>
          <w:tcPr>
            <w:tcW w:w="1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6.21-p36.13</w:t>
            </w:r>
          </w:p>
        </w:tc>
        <w:tc>
          <w:tcPr>
            <w:tcW w:w="7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7</w:t>
            </w:r>
          </w:p>
        </w:tc>
        <w:tc>
          <w:tcPr>
            <w:tcW w:w="7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27</w:t>
            </w: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6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9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5.1-p34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,3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5.1-p34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,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4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34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,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,6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p1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,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,6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42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,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,4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,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,1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q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,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,1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22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,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,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23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7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22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8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13.1-p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,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,7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6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p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,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,1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,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,9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79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12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,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,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14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,9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,1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22.1-q23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,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,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33.3-q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,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,4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q37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,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,9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66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21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,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,5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21.1-p14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,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,3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p14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,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,1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q25.1-q25.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,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,0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79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p14.1-p1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,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9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p1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,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6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q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,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,7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p12.1-p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,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16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,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,4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,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,8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q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,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,6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q22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,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,1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q22.3-q23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,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,7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66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q24.23-q24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,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,2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q31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,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,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11.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,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,4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2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2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q23.32-q23.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,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,3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p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,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,4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p11.2-q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,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4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q24.11-q24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,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,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13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0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q32.31-q32.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,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,5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p13.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8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q21-q23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,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,0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3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3.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4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p11.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9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NS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p13-p12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0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q21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,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,1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79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q22.2-q22.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,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,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79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22.33-p11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,7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79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22.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2</w:t>
            </w:r>
          </w:p>
        </w:tc>
      </w:tr>
      <w:tr>
        <w:trPr>
          <w:cantSplit w:val="true"/>
        </w:trPr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22.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,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,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M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11.21-p11.1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,28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,61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79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29:00Z</dcterms:created>
  <dc:creator>Simona Baronchelli</dc:creator>
  <dc:description/>
  <cp:keywords/>
  <dc:language>en-US</dc:language>
  <cp:lastModifiedBy>Simona Baronchelli</cp:lastModifiedBy>
  <dcterms:modified xsi:type="dcterms:W3CDTF">2013-01-31T15:11:00Z</dcterms:modified>
  <cp:revision>6</cp:revision>
  <dc:subject/>
  <dc:title/>
</cp:coreProperties>
</file>